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5"/>
        <w:gridCol w:w="587"/>
        <w:gridCol w:w="11646"/>
        <w:gridCol w:w="1302"/>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4A8367"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20943E"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DDFCEE"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2BBCB7"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385A57"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3758D8"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DE95D9" w:rsidR="00FB3483" w:rsidRPr="00930A31" w:rsidRDefault="0046241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2B0F42" w:rsidR="00FB3483" w:rsidRPr="00930A31" w:rsidRDefault="00C23033"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1608F0" w:rsidR="00FB3483" w:rsidRPr="00930A31" w:rsidRDefault="00C23033"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98DE87" w:rsidR="00930A31" w:rsidRPr="00930A31" w:rsidRDefault="00F57DF0"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CF3BF3A" w14:textId="134E8D5C" w:rsidR="00930A31" w:rsidRDefault="00462419" w:rsidP="005979B8">
            <w:pPr>
              <w:pStyle w:val="Default"/>
              <w:spacing w:before="40" w:after="40"/>
              <w:rPr>
                <w:rFonts w:ascii="Arial" w:hAnsi="Arial" w:cs="Arial"/>
                <w:color w:val="4D5156"/>
                <w:sz w:val="21"/>
                <w:szCs w:val="21"/>
                <w:shd w:val="clear" w:color="auto" w:fill="FFFFFF"/>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5</w:t>
            </w:r>
          </w:p>
          <w:p w14:paraId="595F3ED8" w14:textId="3D12DDAF" w:rsidR="00F57DF0" w:rsidRPr="00930A31" w:rsidRDefault="00F57DF0" w:rsidP="002D20D9">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 xml:space="preserve">Table </w:t>
            </w:r>
            <w:r w:rsidR="002D20D9">
              <w:rPr>
                <w:rFonts w:ascii="Arial" w:hAnsi="Arial" w:cs="Arial"/>
                <w:color w:val="4D5156"/>
                <w:sz w:val="21"/>
                <w:szCs w:val="21"/>
                <w:shd w:val="clear" w:color="auto" w:fill="FFFFFF"/>
              </w:rPr>
              <w:t>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97B681" w:rsidR="00FB3483" w:rsidRPr="00930A31" w:rsidRDefault="00462419" w:rsidP="002D20D9">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6, Figur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8AC2AE" w:rsidR="00FB3483" w:rsidRPr="00930A31" w:rsidRDefault="002D20D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724C32" w:rsidR="00930A31" w:rsidRPr="00930A31" w:rsidRDefault="00462419" w:rsidP="00C23033">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C23033">
              <w:rPr>
                <w:rFonts w:ascii="Arial" w:hAnsi="Arial" w:cs="Arial"/>
                <w:color w:val="4D5156"/>
                <w:sz w:val="21"/>
                <w:szCs w:val="21"/>
                <w:shd w:val="clear" w:color="auto" w:fill="FFFFFF"/>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F9FC74" w:rsidR="00930A31" w:rsidRPr="00930A31" w:rsidRDefault="002D20D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9DDC2B" w:rsidR="00930A31" w:rsidRPr="00930A31" w:rsidRDefault="00F57DF0" w:rsidP="00C23033">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2D20D9">
              <w:rPr>
                <w:rFonts w:ascii="Arial" w:hAnsi="Arial" w:cs="Arial"/>
                <w:color w:val="4D5156"/>
                <w:sz w:val="21"/>
                <w:szCs w:val="21"/>
                <w:shd w:val="clear" w:color="auto" w:fill="FFFFFF"/>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D9896F" w:rsidR="00930A31" w:rsidRPr="00930A31" w:rsidRDefault="002D20D9"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D8FC2C"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F666BA"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58D49D" w:rsidR="006E5FE2" w:rsidRPr="00930A31" w:rsidRDefault="00943D0B" w:rsidP="00C23033">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6, Figure 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BA2114" w:rsidR="006E5FE2" w:rsidRPr="00930A31" w:rsidRDefault="0046241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940917" w:rsidR="00930A31" w:rsidRPr="00930A31" w:rsidRDefault="00943D0B" w:rsidP="00462419">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03DE65" w:rsidR="00930A31" w:rsidRPr="00930A31" w:rsidRDefault="00943D0B"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8</w:t>
            </w:r>
            <w:r w:rsidR="00C23033">
              <w:rPr>
                <w:rFonts w:ascii="Arial" w:hAnsi="Arial" w:cs="Arial"/>
                <w:color w:val="4D5156"/>
                <w:sz w:val="21"/>
                <w:szCs w:val="21"/>
                <w:shd w:val="clear" w:color="auto" w:fill="FFFFFF"/>
              </w:rPr>
              <w:t>, Figure</w:t>
            </w:r>
            <w:r>
              <w:rPr>
                <w:rFonts w:ascii="Arial" w:hAnsi="Arial" w:cs="Arial"/>
                <w:color w:val="4D5156"/>
                <w:sz w:val="21"/>
                <w:szCs w:val="21"/>
                <w:shd w:val="clear" w:color="auto" w:fill="FFFFFF"/>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693293" w:rsidR="00FB3483" w:rsidRPr="00930A31" w:rsidRDefault="00B51E44"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 xml:space="preserve">#Table </w:t>
            </w:r>
            <w:r w:rsidR="00943D0B">
              <w:rPr>
                <w:rFonts w:ascii="Arial" w:hAnsi="Arial" w:cs="Arial"/>
                <w:color w:val="4D5156"/>
                <w:sz w:val="21"/>
                <w:szCs w:val="21"/>
                <w:shd w:val="clear" w:color="auto" w:fill="FFFFFF"/>
              </w:rPr>
              <w:t>1, supplemen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AFEEAF" w:rsidR="00FB3483" w:rsidRPr="00930A31" w:rsidRDefault="00943D0B" w:rsidP="005979B8">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6, Figur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B2A266" w:rsidR="0087501B" w:rsidRPr="00930A31" w:rsidRDefault="00F57DF0"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8-10</w:t>
            </w:r>
            <w:r w:rsidR="00B51E44">
              <w:rPr>
                <w:rFonts w:ascii="Arial" w:hAnsi="Arial" w:cs="Arial"/>
                <w:color w:val="4D5156"/>
                <w:sz w:val="21"/>
                <w:szCs w:val="21"/>
                <w:shd w:val="clear" w:color="auto" w:fill="FFFFFF"/>
              </w:rPr>
              <w:t xml:space="preserve">; </w:t>
            </w:r>
            <w:r>
              <w:rPr>
                <w:rFonts w:ascii="Arial" w:hAnsi="Arial" w:cs="Arial"/>
                <w:color w:val="auto"/>
                <w:sz w:val="18"/>
                <w:szCs w:val="18"/>
              </w:rPr>
              <w:t xml:space="preserve">Figure </w:t>
            </w:r>
            <w:r w:rsidR="00943D0B">
              <w:rPr>
                <w:rFonts w:ascii="Arial" w:hAnsi="Arial" w:cs="Arial"/>
                <w:color w:val="auto"/>
                <w:sz w:val="18"/>
                <w:szCs w:val="18"/>
              </w:rPr>
              <w:t>3</w:t>
            </w:r>
            <w:r w:rsidR="00C23033">
              <w:rPr>
                <w:rFonts w:ascii="Arial" w:hAnsi="Arial" w:cs="Arial"/>
                <w:color w:val="auto"/>
                <w:sz w:val="18"/>
                <w:szCs w:val="18"/>
              </w:rPr>
              <w:t>-</w:t>
            </w:r>
            <w:r w:rsidR="00943D0B">
              <w:rPr>
                <w:rFonts w:ascii="Arial" w:hAnsi="Arial" w:cs="Arial"/>
                <w:color w:val="auto"/>
                <w:sz w:val="18"/>
                <w:szCs w:val="18"/>
              </w:rPr>
              <w:t>5</w:t>
            </w:r>
            <w:r w:rsidR="0087501B">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E30D43" w:rsidR="00930A31" w:rsidRPr="00930A31" w:rsidRDefault="00943D0B" w:rsidP="00754456">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6,</w:t>
            </w:r>
            <w:r>
              <w:rPr>
                <w:rFonts w:ascii="Arial" w:hAnsi="Arial" w:cs="Arial"/>
                <w:color w:val="4D5156"/>
                <w:sz w:val="21"/>
                <w:szCs w:val="21"/>
                <w:shd w:val="clear" w:color="auto" w:fill="FFFFFF"/>
              </w:rPr>
              <w:t xml:space="preserve"> 8</w:t>
            </w:r>
            <w:r>
              <w:rPr>
                <w:rFonts w:ascii="Arial" w:hAnsi="Arial" w:cs="Arial"/>
                <w:color w:val="4D5156"/>
                <w:sz w:val="21"/>
                <w:szCs w:val="21"/>
                <w:shd w:val="clear" w:color="auto" w:fill="FFFFFF"/>
              </w:rPr>
              <w:t xml:space="preserve"> Figur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496ED8" w:rsidR="00930A31" w:rsidRPr="00930A31" w:rsidRDefault="00943D0B" w:rsidP="00C23033">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 xml:space="preserve">#8-10; </w:t>
            </w:r>
            <w:r>
              <w:rPr>
                <w:rFonts w:ascii="Arial" w:hAnsi="Arial" w:cs="Arial"/>
                <w:color w:val="auto"/>
                <w:sz w:val="18"/>
                <w:szCs w:val="18"/>
              </w:rPr>
              <w:t>Figure 3-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F85973"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08C672C"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5EC704"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7F7B3D" w:rsidR="00077B44" w:rsidRPr="00930A31" w:rsidRDefault="00B51E4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F1D204" w:rsidR="00930A31" w:rsidRPr="00930A31" w:rsidRDefault="00F57DF0"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A6A9563" w:rsidR="00930A31" w:rsidRPr="00930A31" w:rsidRDefault="00F57DF0"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DB46B8" w:rsidR="00930A31" w:rsidRPr="00930A31" w:rsidRDefault="00F57DF0"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EC60C2" w:rsidR="00930A31" w:rsidRPr="00930A31" w:rsidRDefault="00F57DF0" w:rsidP="00943D0B">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7C2704" w:rsidR="00930A31" w:rsidRPr="00930A31" w:rsidRDefault="00B51E44" w:rsidP="00077B44">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700D2E" w:rsidR="00930A31" w:rsidRPr="00930A31" w:rsidRDefault="00B51E44" w:rsidP="00077B44">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8D7A81" w:rsidR="00930A31" w:rsidRPr="00930A31" w:rsidRDefault="00B51E4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EE0AAF" w:rsidR="00077B44" w:rsidRPr="00930A31" w:rsidRDefault="00B51E44" w:rsidP="00077B44">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9675B2" w:rsidR="00077B44" w:rsidRPr="00930A31" w:rsidRDefault="00B51E44" w:rsidP="00077B44">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CB81FE" w:rsidR="00077B44" w:rsidRPr="00930A31" w:rsidRDefault="00B51E44" w:rsidP="00077B44">
            <w:pPr>
              <w:pStyle w:val="Default"/>
              <w:spacing w:before="40" w:after="40"/>
              <w:rPr>
                <w:rFonts w:ascii="Arial" w:hAnsi="Arial" w:cs="Arial"/>
                <w:color w:val="auto"/>
                <w:sz w:val="18"/>
                <w:szCs w:val="18"/>
              </w:rPr>
            </w:pPr>
            <w:r>
              <w:rPr>
                <w:rFonts w:ascii="Arial" w:hAnsi="Arial" w:cs="Arial"/>
                <w:color w:val="4D5156"/>
                <w:sz w:val="21"/>
                <w:szCs w:val="21"/>
                <w:shd w:val="clear" w:color="auto" w:fill="FFFFFF"/>
              </w:rPr>
              <w:t>#</w:t>
            </w:r>
            <w:r w:rsidR="00943D0B">
              <w:rPr>
                <w:rFonts w:ascii="Arial" w:hAnsi="Arial" w:cs="Arial"/>
                <w:color w:val="4D5156"/>
                <w:sz w:val="21"/>
                <w:szCs w:val="21"/>
                <w:shd w:val="clear" w:color="auto" w:fill="FFFFFF"/>
              </w:rPr>
              <w:t>Title page</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28C5B" w14:textId="77777777" w:rsidR="002D3C0F" w:rsidRDefault="002D3C0F">
      <w:r>
        <w:separator/>
      </w:r>
    </w:p>
  </w:endnote>
  <w:endnote w:type="continuationSeparator" w:id="0">
    <w:p w14:paraId="7950C7D6" w14:textId="77777777" w:rsidR="002D3C0F" w:rsidRDefault="002D3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2B771A" w14:textId="77777777" w:rsidR="002D3C0F" w:rsidRDefault="002D3C0F">
      <w:r>
        <w:separator/>
      </w:r>
    </w:p>
  </w:footnote>
  <w:footnote w:type="continuationSeparator" w:id="0">
    <w:p w14:paraId="628316B8" w14:textId="77777777" w:rsidR="002D3C0F" w:rsidRDefault="002D3C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C3FE012" w:rsidR="00947707" w:rsidRPr="00930A31" w:rsidRDefault="00B51E4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C8598B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cwszACYVNzIFbSUQpOLS7OzM8DKTCsBQAFrB0MLAAAAA=="/>
  </w:docVars>
  <w:rsids>
    <w:rsidRoot w:val="00256BAF"/>
    <w:rsid w:val="00077B44"/>
    <w:rsid w:val="00152CDB"/>
    <w:rsid w:val="0018323E"/>
    <w:rsid w:val="00190C83"/>
    <w:rsid w:val="00246C93"/>
    <w:rsid w:val="00256BAF"/>
    <w:rsid w:val="002605A6"/>
    <w:rsid w:val="002A2A06"/>
    <w:rsid w:val="002D20D9"/>
    <w:rsid w:val="002D3C0F"/>
    <w:rsid w:val="003103C2"/>
    <w:rsid w:val="003516AD"/>
    <w:rsid w:val="00363B8D"/>
    <w:rsid w:val="003760FB"/>
    <w:rsid w:val="003932C8"/>
    <w:rsid w:val="003B79FF"/>
    <w:rsid w:val="00400A0B"/>
    <w:rsid w:val="00443C1D"/>
    <w:rsid w:val="00461576"/>
    <w:rsid w:val="00462419"/>
    <w:rsid w:val="004C1685"/>
    <w:rsid w:val="005078EE"/>
    <w:rsid w:val="00550BF1"/>
    <w:rsid w:val="0059028D"/>
    <w:rsid w:val="005979B8"/>
    <w:rsid w:val="006B3CAF"/>
    <w:rsid w:val="006E5FE2"/>
    <w:rsid w:val="006F3BA6"/>
    <w:rsid w:val="00726794"/>
    <w:rsid w:val="00754456"/>
    <w:rsid w:val="0077253C"/>
    <w:rsid w:val="008412D5"/>
    <w:rsid w:val="0087501B"/>
    <w:rsid w:val="008A3EAE"/>
    <w:rsid w:val="008E2C91"/>
    <w:rsid w:val="00930A31"/>
    <w:rsid w:val="00943D0B"/>
    <w:rsid w:val="00947707"/>
    <w:rsid w:val="00956036"/>
    <w:rsid w:val="009827E5"/>
    <w:rsid w:val="00A215D2"/>
    <w:rsid w:val="00A86593"/>
    <w:rsid w:val="00AB79CE"/>
    <w:rsid w:val="00AE4BBD"/>
    <w:rsid w:val="00B51910"/>
    <w:rsid w:val="00B51E44"/>
    <w:rsid w:val="00C22710"/>
    <w:rsid w:val="00C23033"/>
    <w:rsid w:val="00D95D84"/>
    <w:rsid w:val="00DC4F19"/>
    <w:rsid w:val="00E324A8"/>
    <w:rsid w:val="00E60820"/>
    <w:rsid w:val="00E66E3A"/>
    <w:rsid w:val="00EB610E"/>
    <w:rsid w:val="00F57DF0"/>
    <w:rsid w:val="00F67C14"/>
    <w:rsid w:val="00F806A4"/>
    <w:rsid w:val="00FB3483"/>
    <w:rsid w:val="00FF14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8</cp:revision>
  <cp:lastPrinted>2020-11-24T03:02:00Z</cp:lastPrinted>
  <dcterms:created xsi:type="dcterms:W3CDTF">2021-04-21T14:57:00Z</dcterms:created>
  <dcterms:modified xsi:type="dcterms:W3CDTF">2021-12-18T22:11:00Z</dcterms:modified>
</cp:coreProperties>
</file>